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274A0" w14:textId="6E61EF7A" w:rsidR="003526F7" w:rsidRDefault="003526F7" w:rsidP="003526F7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</w:pPr>
      <w:r w:rsidRPr="003526F7"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drawing>
          <wp:inline distT="0" distB="0" distL="0" distR="0" wp14:anchorId="3E2D00C6" wp14:editId="1546FAC6">
            <wp:extent cx="5760720" cy="3077210"/>
            <wp:effectExtent l="0" t="0" r="0" b="8890"/>
            <wp:docPr id="2" name="Inhaltsplatzhalter 4">
              <a:extLst xmlns:a="http://schemas.openxmlformats.org/drawingml/2006/main">
                <a:ext uri="{FF2B5EF4-FFF2-40B4-BE49-F238E27FC236}">
                  <a16:creationId xmlns:a16="http://schemas.microsoft.com/office/drawing/2014/main" id="{0F06BA37-B490-4C78-9E60-3B5DDD79DE58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nhaltsplatzhalter 4">
                      <a:extLst>
                        <a:ext uri="{FF2B5EF4-FFF2-40B4-BE49-F238E27FC236}">
                          <a16:creationId xmlns:a16="http://schemas.microsoft.com/office/drawing/2014/main" id="{0F06BA37-B490-4C78-9E60-3B5DDD79DE58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7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769FE" w14:textId="7A782D2F" w:rsidR="003526F7" w:rsidRDefault="003526F7" w:rsidP="003526F7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 xml:space="preserve">Figure </w:t>
      </w:r>
      <w:r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A1</w:t>
      </w:r>
      <w:r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: Data sources of the GBIF reference dataset for Berlin (N= 81,270), showing the total number of observations per source.</w:t>
      </w:r>
    </w:p>
    <w:p w14:paraId="6F6A5E48" w14:textId="5EAFD3E2" w:rsidR="003526F7" w:rsidRDefault="003526F7" w:rsidP="003526F7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</w:pPr>
    </w:p>
    <w:p w14:paraId="1A607C51" w14:textId="028DE288" w:rsidR="003526F7" w:rsidRDefault="003526F7" w:rsidP="003526F7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</w:pPr>
    </w:p>
    <w:p w14:paraId="18382A3D" w14:textId="3DB92DCB" w:rsidR="003526F7" w:rsidRDefault="003526F7" w:rsidP="003526F7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</w:pPr>
    </w:p>
    <w:p w14:paraId="041EA81B" w14:textId="2723C1BE" w:rsidR="003526F7" w:rsidRDefault="003526F7" w:rsidP="003526F7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</w:pPr>
    </w:p>
    <w:p w14:paraId="21CC56C3" w14:textId="37294E48" w:rsidR="003526F7" w:rsidRDefault="003526F7" w:rsidP="003526F7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</w:pPr>
    </w:p>
    <w:p w14:paraId="46ACF905" w14:textId="74DA1EFD" w:rsidR="003526F7" w:rsidRDefault="003526F7" w:rsidP="003526F7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</w:pPr>
    </w:p>
    <w:p w14:paraId="6EE3B882" w14:textId="312A42F2" w:rsidR="003526F7" w:rsidRDefault="003526F7" w:rsidP="003526F7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</w:pPr>
    </w:p>
    <w:p w14:paraId="3D571129" w14:textId="503A242A" w:rsidR="003526F7" w:rsidRDefault="003526F7" w:rsidP="003526F7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</w:pPr>
    </w:p>
    <w:p w14:paraId="618A4A07" w14:textId="1146E888" w:rsidR="003526F7" w:rsidRDefault="003526F7" w:rsidP="003526F7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</w:pPr>
    </w:p>
    <w:p w14:paraId="685351CA" w14:textId="5F75AEE9" w:rsidR="003526F7" w:rsidRDefault="003526F7" w:rsidP="003526F7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</w:pPr>
    </w:p>
    <w:p w14:paraId="0289BB73" w14:textId="77777777" w:rsidR="00D2215D" w:rsidRPr="003526F7" w:rsidRDefault="00D2215D" w:rsidP="003526F7"/>
    <w:sectPr w:rsidR="00D2215D" w:rsidRPr="003526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6F7"/>
    <w:rsid w:val="003526F7"/>
    <w:rsid w:val="00676929"/>
    <w:rsid w:val="00793326"/>
    <w:rsid w:val="00D2215D"/>
    <w:rsid w:val="00E1217D"/>
    <w:rsid w:val="00F17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F5CA9"/>
  <w15:chartTrackingRefBased/>
  <w15:docId w15:val="{E38BC487-46C5-4343-9E6B-B666CF0F7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526F7"/>
    <w:pPr>
      <w:spacing w:after="0" w:line="360" w:lineRule="auto"/>
      <w:jc w:val="both"/>
    </w:pPr>
    <w:rPr>
      <w:rFonts w:ascii="Cambria" w:eastAsia="Cambria" w:hAnsi="Cambria" w:cs="Cambria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25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tin, Julia</dc:creator>
  <cp:keywords/>
  <dc:description/>
  <cp:lastModifiedBy>Rostin, Julia</cp:lastModifiedBy>
  <cp:revision>2</cp:revision>
  <dcterms:created xsi:type="dcterms:W3CDTF">2025-09-12T07:09:00Z</dcterms:created>
  <dcterms:modified xsi:type="dcterms:W3CDTF">2025-09-12T07:09:00Z</dcterms:modified>
</cp:coreProperties>
</file>